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0CAB" w:rsidRDefault="008A0CAB" w:rsidP="008A0CA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BB48C0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="000A1302">
        <w:rPr>
          <w:rFonts w:ascii="Times New Roman" w:hAnsi="Times New Roman" w:cs="Times New Roman"/>
          <w:b/>
          <w:sz w:val="24"/>
          <w:szCs w:val="24"/>
        </w:rPr>
        <w:t>.  Crop</w:t>
      </w:r>
      <w:r w:rsidRPr="00EC6C0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Variet</w:t>
      </w:r>
      <w:r w:rsidR="00902835">
        <w:rPr>
          <w:rFonts w:ascii="Times New Roman" w:hAnsi="Times New Roman" w:cs="Times New Roman"/>
          <w:b/>
          <w:sz w:val="24"/>
          <w:szCs w:val="24"/>
        </w:rPr>
        <w:t>ies and Seed Source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2250"/>
        <w:gridCol w:w="1440"/>
        <w:gridCol w:w="2057"/>
        <w:gridCol w:w="1183"/>
      </w:tblGrid>
      <w:tr w:rsidR="008A0CAB" w:rsidRPr="00EC6C04" w:rsidTr="00AB5E5F">
        <w:tc>
          <w:tcPr>
            <w:tcW w:w="1615" w:type="dxa"/>
          </w:tcPr>
          <w:p w:rsidR="008A0CAB" w:rsidRPr="00C00035" w:rsidRDefault="008A0CAB" w:rsidP="008A0CAB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00035">
              <w:rPr>
                <w:rFonts w:ascii="Times New Roman" w:hAnsi="Times New Roman" w:cs="Times New Roman"/>
                <w:b/>
              </w:rPr>
              <w:t>Common Name</w:t>
            </w:r>
          </w:p>
        </w:tc>
        <w:tc>
          <w:tcPr>
            <w:tcW w:w="2250" w:type="dxa"/>
          </w:tcPr>
          <w:p w:rsidR="008A0CAB" w:rsidRPr="00C00035" w:rsidRDefault="008A0CAB" w:rsidP="008A0CAB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00035">
              <w:rPr>
                <w:rFonts w:ascii="Times New Roman" w:hAnsi="Times New Roman" w:cs="Times New Roman"/>
                <w:b/>
              </w:rPr>
              <w:t>Scientific Name</w:t>
            </w:r>
          </w:p>
        </w:tc>
        <w:tc>
          <w:tcPr>
            <w:tcW w:w="1440" w:type="dxa"/>
          </w:tcPr>
          <w:p w:rsidR="008A0CAB" w:rsidRPr="00C00035" w:rsidRDefault="008A0CAB" w:rsidP="008A0CAB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00035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2057" w:type="dxa"/>
          </w:tcPr>
          <w:p w:rsidR="008A0CAB" w:rsidRPr="00C00035" w:rsidRDefault="008A0CAB" w:rsidP="008A0CAB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00035">
              <w:rPr>
                <w:rFonts w:ascii="Times New Roman" w:hAnsi="Times New Roman" w:cs="Times New Roman"/>
                <w:b/>
              </w:rPr>
              <w:t xml:space="preserve">Variety </w:t>
            </w:r>
          </w:p>
        </w:tc>
        <w:tc>
          <w:tcPr>
            <w:tcW w:w="1183" w:type="dxa"/>
          </w:tcPr>
          <w:p w:rsidR="008A0CAB" w:rsidRPr="00C00035" w:rsidRDefault="008A0CAB" w:rsidP="008A0CAB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00035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8A0CAB" w:rsidTr="00AB5E5F">
        <w:tc>
          <w:tcPr>
            <w:tcW w:w="1615" w:type="dxa"/>
          </w:tcPr>
          <w:p w:rsidR="008A0CAB" w:rsidRPr="00C00035" w:rsidRDefault="008A0CAB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2250" w:type="dxa"/>
          </w:tcPr>
          <w:p w:rsidR="008A0CAB" w:rsidRPr="00C00035" w:rsidRDefault="008A0CAB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00035">
              <w:rPr>
                <w:rFonts w:ascii="Times New Roman" w:hAnsi="Times New Roman" w:cs="Times New Roman"/>
                <w:i/>
              </w:rPr>
              <w:t>Zea</w:t>
            </w:r>
            <w:proofErr w:type="spellEnd"/>
            <w:r w:rsidRPr="00C00035">
              <w:rPr>
                <w:rFonts w:ascii="Times New Roman" w:hAnsi="Times New Roman" w:cs="Times New Roman"/>
                <w:i/>
              </w:rPr>
              <w:t xml:space="preserve"> mays</w:t>
            </w:r>
            <w:r w:rsidRPr="00C00035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440" w:type="dxa"/>
          </w:tcPr>
          <w:p w:rsidR="008A0CAB" w:rsidRPr="00C00035" w:rsidRDefault="008A0CAB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057" w:type="dxa"/>
          </w:tcPr>
          <w:p w:rsidR="008A0CAB" w:rsidRPr="00C00035" w:rsidRDefault="001C63F1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7574C0">
              <w:rPr>
                <w:rFonts w:ascii="Times New Roman" w:hAnsi="Times New Roman" w:cs="Times New Roman"/>
              </w:rPr>
              <w:t xml:space="preserve">ioneer 33W84 </w:t>
            </w:r>
            <w:r>
              <w:rPr>
                <w:rFonts w:ascii="Times New Roman" w:hAnsi="Times New Roman" w:cs="Times New Roman"/>
              </w:rPr>
              <w:t>P</w:t>
            </w:r>
            <w:r w:rsidR="007574C0">
              <w:rPr>
                <w:rFonts w:ascii="Times New Roman" w:hAnsi="Times New Roman" w:cs="Times New Roman"/>
              </w:rPr>
              <w:t xml:space="preserve">ioneer </w:t>
            </w:r>
            <w:r>
              <w:rPr>
                <w:rFonts w:ascii="Times New Roman" w:hAnsi="Times New Roman" w:cs="Times New Roman"/>
              </w:rPr>
              <w:t>35K33</w:t>
            </w:r>
            <w:r w:rsidR="007574C0" w:rsidRPr="007574C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83" w:type="dxa"/>
          </w:tcPr>
          <w:p w:rsidR="008A0CAB" w:rsidRPr="00C00035" w:rsidRDefault="004E6FF8" w:rsidP="00415C8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8A0CAB" w:rsidTr="00AB5E5F">
        <w:tc>
          <w:tcPr>
            <w:tcW w:w="1615" w:type="dxa"/>
          </w:tcPr>
          <w:p w:rsidR="008A0CAB" w:rsidRPr="00C00035" w:rsidRDefault="008A0CAB" w:rsidP="008A0CA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8A0CAB" w:rsidRPr="00C00035" w:rsidRDefault="008A0CAB" w:rsidP="008A0CA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A0CAB" w:rsidRPr="00C00035" w:rsidRDefault="008A0CAB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057" w:type="dxa"/>
          </w:tcPr>
          <w:p w:rsidR="008A0CAB" w:rsidRPr="00C00035" w:rsidRDefault="001C63F1" w:rsidP="007574C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7574C0">
              <w:rPr>
                <w:rFonts w:ascii="Times New Roman" w:hAnsi="Times New Roman" w:cs="Times New Roman"/>
              </w:rPr>
              <w:t xml:space="preserve">ioneer </w:t>
            </w:r>
            <w:r>
              <w:rPr>
                <w:rFonts w:ascii="Times New Roman" w:hAnsi="Times New Roman" w:cs="Times New Roman"/>
              </w:rPr>
              <w:t>37K11</w:t>
            </w:r>
            <w:r w:rsidR="007574C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</w:t>
            </w:r>
            <w:r w:rsidR="007574C0">
              <w:rPr>
                <w:rFonts w:ascii="Times New Roman" w:hAnsi="Times New Roman" w:cs="Times New Roman"/>
              </w:rPr>
              <w:t>ioneer 0</w:t>
            </w:r>
            <w:r>
              <w:rPr>
                <w:rFonts w:ascii="Times New Roman" w:hAnsi="Times New Roman" w:cs="Times New Roman"/>
              </w:rPr>
              <w:t>115XR</w:t>
            </w:r>
          </w:p>
        </w:tc>
        <w:tc>
          <w:tcPr>
            <w:tcW w:w="1183" w:type="dxa"/>
          </w:tcPr>
          <w:p w:rsidR="008A0CAB" w:rsidRPr="00C00035" w:rsidRDefault="004E6FF8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8A0CAB" w:rsidTr="00AB5E5F">
        <w:tc>
          <w:tcPr>
            <w:tcW w:w="1615" w:type="dxa"/>
          </w:tcPr>
          <w:p w:rsidR="008A0CAB" w:rsidRPr="00C00035" w:rsidRDefault="008A0CAB" w:rsidP="008A0CA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8A0CAB" w:rsidRPr="00C00035" w:rsidRDefault="008A0CAB" w:rsidP="008A0CA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A0CAB" w:rsidRPr="00C00035" w:rsidRDefault="008A0CAB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057" w:type="dxa"/>
          </w:tcPr>
          <w:p w:rsidR="008A0CAB" w:rsidRPr="00C00035" w:rsidRDefault="001C63F1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7574C0">
              <w:rPr>
                <w:rFonts w:ascii="Times New Roman" w:hAnsi="Times New Roman" w:cs="Times New Roman"/>
              </w:rPr>
              <w:t xml:space="preserve">ioneer </w:t>
            </w:r>
            <w:r>
              <w:rPr>
                <w:rFonts w:ascii="Times New Roman" w:hAnsi="Times New Roman" w:cs="Times New Roman"/>
              </w:rPr>
              <w:t>9990XR</w:t>
            </w:r>
          </w:p>
        </w:tc>
        <w:tc>
          <w:tcPr>
            <w:tcW w:w="1183" w:type="dxa"/>
          </w:tcPr>
          <w:p w:rsidR="008A0CAB" w:rsidRPr="00C00035" w:rsidRDefault="004E6FF8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8A0CAB" w:rsidTr="00AB5E5F">
        <w:tc>
          <w:tcPr>
            <w:tcW w:w="1615" w:type="dxa"/>
          </w:tcPr>
          <w:p w:rsidR="008A0CAB" w:rsidRPr="00C00035" w:rsidRDefault="008A0CAB" w:rsidP="008A0CA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8A0CAB" w:rsidRPr="00C00035" w:rsidRDefault="008A0CAB" w:rsidP="008A0CA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A0CAB" w:rsidRPr="00C00035" w:rsidRDefault="008A0CAB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057" w:type="dxa"/>
          </w:tcPr>
          <w:p w:rsidR="008A0CAB" w:rsidRPr="00C00035" w:rsidRDefault="001C63F1" w:rsidP="007574C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7574C0">
              <w:rPr>
                <w:rFonts w:ascii="Times New Roman" w:hAnsi="Times New Roman" w:cs="Times New Roman"/>
              </w:rPr>
              <w:t>ioneer 0</w:t>
            </w:r>
            <w:r>
              <w:rPr>
                <w:rFonts w:ascii="Times New Roman" w:hAnsi="Times New Roman" w:cs="Times New Roman"/>
              </w:rPr>
              <w:t>528AM1</w:t>
            </w:r>
            <w:r w:rsidR="007574C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</w:t>
            </w:r>
            <w:r w:rsidR="007574C0">
              <w:rPr>
                <w:rFonts w:ascii="Times New Roman" w:hAnsi="Times New Roman" w:cs="Times New Roman"/>
              </w:rPr>
              <w:t>ioneer 0</w:t>
            </w:r>
            <w:r>
              <w:rPr>
                <w:rFonts w:ascii="Times New Roman" w:hAnsi="Times New Roman" w:cs="Times New Roman"/>
              </w:rPr>
              <w:t>5333XR</w:t>
            </w:r>
          </w:p>
        </w:tc>
        <w:tc>
          <w:tcPr>
            <w:tcW w:w="1183" w:type="dxa"/>
          </w:tcPr>
          <w:p w:rsidR="008A0CAB" w:rsidRPr="00C00035" w:rsidRDefault="004E6FF8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8A0CAB" w:rsidTr="00AB5E5F">
        <w:tc>
          <w:tcPr>
            <w:tcW w:w="1615" w:type="dxa"/>
          </w:tcPr>
          <w:p w:rsidR="008A0CAB" w:rsidRPr="00C00035" w:rsidRDefault="008A0CAB" w:rsidP="008A0CA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8A0CAB" w:rsidRPr="00C00035" w:rsidRDefault="008A0CAB" w:rsidP="008A0CA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8A0CAB" w:rsidRPr="00C00035" w:rsidRDefault="008A0CAB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057" w:type="dxa"/>
          </w:tcPr>
          <w:p w:rsidR="008A0CAB" w:rsidRPr="00C00035" w:rsidRDefault="001C63F1" w:rsidP="007333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73334D">
              <w:rPr>
                <w:rFonts w:ascii="Times New Roman" w:hAnsi="Times New Roman" w:cs="Times New Roman"/>
              </w:rPr>
              <w:t>ioneer 0</w:t>
            </w:r>
            <w:r>
              <w:rPr>
                <w:rFonts w:ascii="Times New Roman" w:hAnsi="Times New Roman" w:cs="Times New Roman"/>
              </w:rPr>
              <w:t>453AM</w:t>
            </w:r>
          </w:p>
        </w:tc>
        <w:tc>
          <w:tcPr>
            <w:tcW w:w="1183" w:type="dxa"/>
          </w:tcPr>
          <w:p w:rsidR="008A0CAB" w:rsidRPr="00C00035" w:rsidRDefault="004E6FF8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8A0CAB" w:rsidTr="00AB5E5F">
        <w:tc>
          <w:tcPr>
            <w:tcW w:w="1615" w:type="dxa"/>
          </w:tcPr>
          <w:p w:rsidR="008A0CAB" w:rsidRPr="00C00035" w:rsidRDefault="0008224D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Cereal Rye</w:t>
            </w:r>
          </w:p>
        </w:tc>
        <w:tc>
          <w:tcPr>
            <w:tcW w:w="2250" w:type="dxa"/>
          </w:tcPr>
          <w:p w:rsidR="008A0CAB" w:rsidRPr="00C00035" w:rsidRDefault="0008224D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00035">
              <w:rPr>
                <w:rFonts w:ascii="Times New Roman" w:hAnsi="Times New Roman" w:cs="Times New Roman"/>
                <w:i/>
              </w:rPr>
              <w:t>Secale</w:t>
            </w:r>
            <w:proofErr w:type="spellEnd"/>
            <w:r w:rsidRPr="00C0003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00035">
              <w:rPr>
                <w:rFonts w:ascii="Times New Roman" w:hAnsi="Times New Roman" w:cs="Times New Roman"/>
                <w:i/>
              </w:rPr>
              <w:t>cereale</w:t>
            </w:r>
            <w:proofErr w:type="spellEnd"/>
            <w:r w:rsidRPr="00C00035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440" w:type="dxa"/>
          </w:tcPr>
          <w:p w:rsidR="008A0CAB" w:rsidRPr="00C00035" w:rsidRDefault="0008224D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057" w:type="dxa"/>
          </w:tcPr>
          <w:p w:rsidR="008A0CAB" w:rsidRPr="00C00035" w:rsidRDefault="001C63F1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NS</w:t>
            </w:r>
            <w:r w:rsidR="0073334D" w:rsidRPr="0073334D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183" w:type="dxa"/>
          </w:tcPr>
          <w:p w:rsidR="008A0CAB" w:rsidRPr="00C00035" w:rsidRDefault="004E6FF8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08224D" w:rsidTr="00AB5E5F">
        <w:tc>
          <w:tcPr>
            <w:tcW w:w="1615" w:type="dxa"/>
          </w:tcPr>
          <w:p w:rsidR="0008224D" w:rsidRPr="00C00035" w:rsidRDefault="0008224D" w:rsidP="008A0CA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08224D" w:rsidRPr="00C00035" w:rsidRDefault="0008224D" w:rsidP="008A0CA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8224D" w:rsidRPr="00C00035" w:rsidRDefault="0008224D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057" w:type="dxa"/>
          </w:tcPr>
          <w:p w:rsidR="0008224D" w:rsidRPr="00C00035" w:rsidRDefault="001C63F1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NS</w:t>
            </w:r>
          </w:p>
        </w:tc>
        <w:tc>
          <w:tcPr>
            <w:tcW w:w="1183" w:type="dxa"/>
          </w:tcPr>
          <w:p w:rsidR="0008224D" w:rsidRPr="00C00035" w:rsidRDefault="004E6FF8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08224D" w:rsidTr="00AB5E5F">
        <w:tc>
          <w:tcPr>
            <w:tcW w:w="1615" w:type="dxa"/>
          </w:tcPr>
          <w:p w:rsidR="0008224D" w:rsidRPr="00C00035" w:rsidRDefault="0008224D" w:rsidP="008A0CA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08224D" w:rsidRPr="00C00035" w:rsidRDefault="0008224D" w:rsidP="008A0CA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8224D" w:rsidRPr="00C00035" w:rsidRDefault="0008224D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057" w:type="dxa"/>
          </w:tcPr>
          <w:p w:rsidR="0008224D" w:rsidRPr="00C00035" w:rsidRDefault="001C63F1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NS</w:t>
            </w:r>
          </w:p>
        </w:tc>
        <w:tc>
          <w:tcPr>
            <w:tcW w:w="1183" w:type="dxa"/>
          </w:tcPr>
          <w:p w:rsidR="0008224D" w:rsidRPr="00C00035" w:rsidRDefault="004E6FF8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08224D" w:rsidTr="00AB5E5F">
        <w:tc>
          <w:tcPr>
            <w:tcW w:w="1615" w:type="dxa"/>
          </w:tcPr>
          <w:p w:rsidR="0008224D" w:rsidRPr="00C00035" w:rsidRDefault="0008224D" w:rsidP="008A0CA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08224D" w:rsidRPr="00C00035" w:rsidRDefault="0008224D" w:rsidP="008A0CA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8224D" w:rsidRPr="00C00035" w:rsidRDefault="0008224D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057" w:type="dxa"/>
          </w:tcPr>
          <w:p w:rsidR="0008224D" w:rsidRPr="00C00035" w:rsidRDefault="001C63F1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NS</w:t>
            </w:r>
          </w:p>
        </w:tc>
        <w:tc>
          <w:tcPr>
            <w:tcW w:w="1183" w:type="dxa"/>
          </w:tcPr>
          <w:p w:rsidR="0008224D" w:rsidRPr="00C00035" w:rsidRDefault="004E6FF8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08224D" w:rsidTr="00AB5E5F">
        <w:tc>
          <w:tcPr>
            <w:tcW w:w="1615" w:type="dxa"/>
          </w:tcPr>
          <w:p w:rsidR="0008224D" w:rsidRPr="00C00035" w:rsidRDefault="0008224D" w:rsidP="008A0CA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08224D" w:rsidRPr="00C00035" w:rsidRDefault="0008224D" w:rsidP="008A0CA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8224D" w:rsidRPr="00C00035" w:rsidRDefault="0008224D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057" w:type="dxa"/>
          </w:tcPr>
          <w:p w:rsidR="0008224D" w:rsidRPr="00C00035" w:rsidRDefault="001C63F1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NS</w:t>
            </w:r>
          </w:p>
        </w:tc>
        <w:tc>
          <w:tcPr>
            <w:tcW w:w="1183" w:type="dxa"/>
          </w:tcPr>
          <w:p w:rsidR="0008224D" w:rsidRPr="00C00035" w:rsidRDefault="004E6FF8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08224D" w:rsidTr="00AB5E5F">
        <w:tc>
          <w:tcPr>
            <w:tcW w:w="1615" w:type="dxa"/>
          </w:tcPr>
          <w:p w:rsidR="0008224D" w:rsidRPr="00C00035" w:rsidRDefault="00C00035" w:rsidP="00C0003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oth Brome</w:t>
            </w:r>
          </w:p>
        </w:tc>
        <w:tc>
          <w:tcPr>
            <w:tcW w:w="2250" w:type="dxa"/>
          </w:tcPr>
          <w:p w:rsidR="0008224D" w:rsidRPr="00C00035" w:rsidRDefault="00C00035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00035">
              <w:rPr>
                <w:rFonts w:ascii="Times New Roman" w:hAnsi="Times New Roman" w:cs="Times New Roman"/>
                <w:i/>
              </w:rPr>
              <w:t>Bromus</w:t>
            </w:r>
            <w:proofErr w:type="spellEnd"/>
            <w:r w:rsidRPr="00C0003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00035">
              <w:rPr>
                <w:rFonts w:ascii="Times New Roman" w:hAnsi="Times New Roman" w:cs="Times New Roman"/>
                <w:i/>
              </w:rPr>
              <w:t>inermi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eyss</w:t>
            </w:r>
            <w:proofErr w:type="spellEnd"/>
          </w:p>
        </w:tc>
        <w:tc>
          <w:tcPr>
            <w:tcW w:w="144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09 to 2013</w:t>
            </w:r>
          </w:p>
        </w:tc>
        <w:tc>
          <w:tcPr>
            <w:tcW w:w="2057" w:type="dxa"/>
          </w:tcPr>
          <w:p w:rsidR="0008224D" w:rsidRPr="00C00035" w:rsidRDefault="001C63F1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NS</w:t>
            </w:r>
          </w:p>
        </w:tc>
        <w:tc>
          <w:tcPr>
            <w:tcW w:w="1183" w:type="dxa"/>
          </w:tcPr>
          <w:p w:rsidR="0008224D" w:rsidRPr="00C00035" w:rsidRDefault="004E6FF8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08224D" w:rsidTr="00AB5E5F">
        <w:tc>
          <w:tcPr>
            <w:tcW w:w="1615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Orchard Grass</w:t>
            </w:r>
          </w:p>
        </w:tc>
        <w:tc>
          <w:tcPr>
            <w:tcW w:w="2250" w:type="dxa"/>
          </w:tcPr>
          <w:p w:rsidR="0008224D" w:rsidRPr="00C00035" w:rsidRDefault="00C00035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00035">
              <w:rPr>
                <w:rFonts w:ascii="Times New Roman" w:hAnsi="Times New Roman" w:cs="Times New Roman"/>
                <w:i/>
              </w:rPr>
              <w:t>Dactylis</w:t>
            </w:r>
            <w:proofErr w:type="spellEnd"/>
            <w:r w:rsidRPr="00C0003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00035">
              <w:rPr>
                <w:rFonts w:ascii="Times New Roman" w:hAnsi="Times New Roman" w:cs="Times New Roman"/>
                <w:i/>
              </w:rPr>
              <w:t>glomerata</w:t>
            </w:r>
            <w:proofErr w:type="spellEnd"/>
            <w:r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44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09 to 2013</w:t>
            </w:r>
          </w:p>
        </w:tc>
        <w:tc>
          <w:tcPr>
            <w:tcW w:w="2057" w:type="dxa"/>
          </w:tcPr>
          <w:p w:rsidR="0008224D" w:rsidRPr="00C00035" w:rsidRDefault="001C63F1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NS</w:t>
            </w:r>
          </w:p>
        </w:tc>
        <w:tc>
          <w:tcPr>
            <w:tcW w:w="1183" w:type="dxa"/>
          </w:tcPr>
          <w:p w:rsidR="0008224D" w:rsidRPr="00C00035" w:rsidRDefault="004E6FF8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08224D" w:rsidTr="00AB5E5F">
        <w:tc>
          <w:tcPr>
            <w:tcW w:w="1615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Oat</w:t>
            </w:r>
          </w:p>
        </w:tc>
        <w:tc>
          <w:tcPr>
            <w:tcW w:w="2250" w:type="dxa"/>
          </w:tcPr>
          <w:p w:rsidR="0008224D" w:rsidRPr="00C00035" w:rsidRDefault="00C00035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00035">
              <w:rPr>
                <w:rFonts w:ascii="Times New Roman" w:hAnsi="Times New Roman" w:cs="Times New Roman"/>
                <w:i/>
              </w:rPr>
              <w:t>Avena</w:t>
            </w:r>
            <w:proofErr w:type="spellEnd"/>
            <w:r w:rsidRPr="00C00035">
              <w:rPr>
                <w:rFonts w:ascii="Times New Roman" w:hAnsi="Times New Roman" w:cs="Times New Roman"/>
                <w:i/>
              </w:rPr>
              <w:t xml:space="preserve"> sativa</w:t>
            </w:r>
            <w:r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44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057" w:type="dxa"/>
          </w:tcPr>
          <w:p w:rsidR="0008224D" w:rsidRPr="00C00035" w:rsidRDefault="001C63F1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llion</w:t>
            </w:r>
          </w:p>
        </w:tc>
        <w:tc>
          <w:tcPr>
            <w:tcW w:w="1183" w:type="dxa"/>
          </w:tcPr>
          <w:p w:rsidR="0008224D" w:rsidRPr="00C00035" w:rsidRDefault="004E6FF8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08224D" w:rsidTr="00AB5E5F">
        <w:tc>
          <w:tcPr>
            <w:tcW w:w="1615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057" w:type="dxa"/>
          </w:tcPr>
          <w:p w:rsidR="0008224D" w:rsidRPr="00C00035" w:rsidRDefault="001C63F1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is</w:t>
            </w:r>
          </w:p>
        </w:tc>
        <w:tc>
          <w:tcPr>
            <w:tcW w:w="1183" w:type="dxa"/>
          </w:tcPr>
          <w:p w:rsidR="0008224D" w:rsidRPr="00C00035" w:rsidRDefault="004E6FF8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08224D" w:rsidTr="00AB5E5F">
        <w:tc>
          <w:tcPr>
            <w:tcW w:w="1615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057" w:type="dxa"/>
          </w:tcPr>
          <w:p w:rsidR="0008224D" w:rsidRPr="00C00035" w:rsidRDefault="001C63F1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NS</w:t>
            </w:r>
            <w:r w:rsidR="004E6FF8">
              <w:rPr>
                <w:rFonts w:ascii="Times New Roman" w:hAnsi="Times New Roman" w:cs="Times New Roman"/>
              </w:rPr>
              <w:t xml:space="preserve"> (Souris)</w:t>
            </w:r>
          </w:p>
        </w:tc>
        <w:tc>
          <w:tcPr>
            <w:tcW w:w="1183" w:type="dxa"/>
          </w:tcPr>
          <w:p w:rsidR="0008224D" w:rsidRPr="00C00035" w:rsidRDefault="004E6FF8" w:rsidP="0073334D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ved</w:t>
            </w:r>
            <w:r w:rsidR="007574C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08224D" w:rsidTr="00AB5E5F">
        <w:tc>
          <w:tcPr>
            <w:tcW w:w="1615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057" w:type="dxa"/>
          </w:tcPr>
          <w:p w:rsidR="0008224D" w:rsidRPr="00C00035" w:rsidRDefault="004072E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NS</w:t>
            </w:r>
            <w:r w:rsidR="004E6FF8">
              <w:rPr>
                <w:rFonts w:ascii="Times New Roman" w:hAnsi="Times New Roman" w:cs="Times New Roman"/>
              </w:rPr>
              <w:t xml:space="preserve"> (Souris)</w:t>
            </w:r>
          </w:p>
        </w:tc>
        <w:tc>
          <w:tcPr>
            <w:tcW w:w="1183" w:type="dxa"/>
          </w:tcPr>
          <w:p w:rsidR="0008224D" w:rsidRPr="00C00035" w:rsidRDefault="004E6FF8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ved</w:t>
            </w:r>
          </w:p>
        </w:tc>
      </w:tr>
      <w:tr w:rsidR="0008224D" w:rsidTr="00AB5E5F">
        <w:tc>
          <w:tcPr>
            <w:tcW w:w="1615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057" w:type="dxa"/>
          </w:tcPr>
          <w:p w:rsidR="0008224D" w:rsidRPr="00C00035" w:rsidRDefault="004072E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NS</w:t>
            </w:r>
            <w:r w:rsidR="004E6FF8">
              <w:rPr>
                <w:rFonts w:ascii="Times New Roman" w:hAnsi="Times New Roman" w:cs="Times New Roman"/>
              </w:rPr>
              <w:t xml:space="preserve"> (Souris)</w:t>
            </w:r>
          </w:p>
        </w:tc>
        <w:tc>
          <w:tcPr>
            <w:tcW w:w="1183" w:type="dxa"/>
          </w:tcPr>
          <w:p w:rsidR="0008224D" w:rsidRPr="00C00035" w:rsidRDefault="004E6FF8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ved</w:t>
            </w:r>
          </w:p>
        </w:tc>
      </w:tr>
      <w:tr w:rsidR="0008224D" w:rsidTr="00AB5E5F">
        <w:tc>
          <w:tcPr>
            <w:tcW w:w="1615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Alfalfa</w:t>
            </w:r>
          </w:p>
        </w:tc>
        <w:tc>
          <w:tcPr>
            <w:tcW w:w="2250" w:type="dxa"/>
          </w:tcPr>
          <w:p w:rsidR="0008224D" w:rsidRPr="00C00035" w:rsidRDefault="00C00035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00035">
              <w:rPr>
                <w:rFonts w:ascii="Times New Roman" w:hAnsi="Times New Roman" w:cs="Times New Roman"/>
                <w:i/>
              </w:rPr>
              <w:t>Medicago</w:t>
            </w:r>
            <w:proofErr w:type="spellEnd"/>
            <w:r w:rsidRPr="00C00035">
              <w:rPr>
                <w:rFonts w:ascii="Times New Roman" w:hAnsi="Times New Roman" w:cs="Times New Roman"/>
                <w:i/>
              </w:rPr>
              <w:t xml:space="preserve"> sativa</w:t>
            </w:r>
            <w:r w:rsidRPr="00C00035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44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057" w:type="dxa"/>
          </w:tcPr>
          <w:p w:rsidR="0008224D" w:rsidRPr="00C00035" w:rsidRDefault="004072E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73334D">
              <w:rPr>
                <w:rFonts w:ascii="Times New Roman" w:hAnsi="Times New Roman" w:cs="Times New Roman"/>
              </w:rPr>
              <w:t xml:space="preserve">ioneer </w:t>
            </w:r>
            <w:r>
              <w:rPr>
                <w:rFonts w:ascii="Times New Roman" w:hAnsi="Times New Roman" w:cs="Times New Roman"/>
              </w:rPr>
              <w:t>53H92</w:t>
            </w:r>
          </w:p>
        </w:tc>
        <w:tc>
          <w:tcPr>
            <w:tcW w:w="1183" w:type="dxa"/>
          </w:tcPr>
          <w:p w:rsidR="0008224D" w:rsidRPr="00C00035" w:rsidRDefault="004E6FF8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08224D" w:rsidTr="00AB5E5F">
        <w:tc>
          <w:tcPr>
            <w:tcW w:w="1615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057" w:type="dxa"/>
          </w:tcPr>
          <w:p w:rsidR="0008224D" w:rsidRPr="00C00035" w:rsidRDefault="004072E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73334D">
              <w:rPr>
                <w:rFonts w:ascii="Times New Roman" w:hAnsi="Times New Roman" w:cs="Times New Roman"/>
              </w:rPr>
              <w:t xml:space="preserve">ioneer </w:t>
            </w:r>
            <w:r>
              <w:rPr>
                <w:rFonts w:ascii="Times New Roman" w:hAnsi="Times New Roman" w:cs="Times New Roman"/>
              </w:rPr>
              <w:t>53H92</w:t>
            </w:r>
          </w:p>
        </w:tc>
        <w:tc>
          <w:tcPr>
            <w:tcW w:w="1183" w:type="dxa"/>
          </w:tcPr>
          <w:p w:rsidR="0008224D" w:rsidRPr="00C00035" w:rsidRDefault="004E6FF8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08224D" w:rsidTr="00AB5E5F">
        <w:tc>
          <w:tcPr>
            <w:tcW w:w="1615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057" w:type="dxa"/>
          </w:tcPr>
          <w:p w:rsidR="0008224D" w:rsidRPr="00C00035" w:rsidRDefault="004072E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73334D">
              <w:rPr>
                <w:rFonts w:ascii="Times New Roman" w:hAnsi="Times New Roman" w:cs="Times New Roman"/>
              </w:rPr>
              <w:t xml:space="preserve">ioneer </w:t>
            </w:r>
            <w:r>
              <w:rPr>
                <w:rFonts w:ascii="Times New Roman" w:hAnsi="Times New Roman" w:cs="Times New Roman"/>
              </w:rPr>
              <w:t>53H92</w:t>
            </w:r>
          </w:p>
        </w:tc>
        <w:tc>
          <w:tcPr>
            <w:tcW w:w="1183" w:type="dxa"/>
          </w:tcPr>
          <w:p w:rsidR="0008224D" w:rsidRPr="00C00035" w:rsidRDefault="004E6FF8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08224D" w:rsidTr="00AB5E5F">
        <w:tc>
          <w:tcPr>
            <w:tcW w:w="1615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057" w:type="dxa"/>
          </w:tcPr>
          <w:p w:rsidR="0008224D" w:rsidRPr="00C00035" w:rsidRDefault="004072E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73334D">
              <w:rPr>
                <w:rFonts w:ascii="Times New Roman" w:hAnsi="Times New Roman" w:cs="Times New Roman"/>
              </w:rPr>
              <w:t xml:space="preserve">ioneer </w:t>
            </w:r>
            <w:r>
              <w:rPr>
                <w:rFonts w:ascii="Times New Roman" w:hAnsi="Times New Roman" w:cs="Times New Roman"/>
              </w:rPr>
              <w:t>55V12</w:t>
            </w:r>
          </w:p>
        </w:tc>
        <w:tc>
          <w:tcPr>
            <w:tcW w:w="1183" w:type="dxa"/>
          </w:tcPr>
          <w:p w:rsidR="0008224D" w:rsidRPr="00C00035" w:rsidRDefault="004E6FF8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08224D" w:rsidTr="00AB5E5F">
        <w:tc>
          <w:tcPr>
            <w:tcW w:w="1615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057" w:type="dxa"/>
          </w:tcPr>
          <w:p w:rsidR="0008224D" w:rsidRPr="00C00035" w:rsidRDefault="004072E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73334D">
              <w:rPr>
                <w:rFonts w:ascii="Times New Roman" w:hAnsi="Times New Roman" w:cs="Times New Roman"/>
              </w:rPr>
              <w:t xml:space="preserve">ioneer </w:t>
            </w:r>
            <w:r>
              <w:rPr>
                <w:rFonts w:ascii="Times New Roman" w:hAnsi="Times New Roman" w:cs="Times New Roman"/>
              </w:rPr>
              <w:t>55V12</w:t>
            </w:r>
          </w:p>
        </w:tc>
        <w:tc>
          <w:tcPr>
            <w:tcW w:w="1183" w:type="dxa"/>
          </w:tcPr>
          <w:p w:rsidR="0008224D" w:rsidRPr="00C00035" w:rsidRDefault="004E6FF8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08224D" w:rsidTr="00AB5E5F">
        <w:tc>
          <w:tcPr>
            <w:tcW w:w="1615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Red Clover</w:t>
            </w:r>
          </w:p>
        </w:tc>
        <w:tc>
          <w:tcPr>
            <w:tcW w:w="2250" w:type="dxa"/>
          </w:tcPr>
          <w:p w:rsidR="0008224D" w:rsidRPr="00C00035" w:rsidRDefault="00C00035" w:rsidP="00C00035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00035">
              <w:rPr>
                <w:rFonts w:ascii="Times New Roman" w:hAnsi="Times New Roman" w:cs="Times New Roman"/>
                <w:i/>
              </w:rPr>
              <w:t>Trifolium</w:t>
            </w:r>
            <w:proofErr w:type="spellEnd"/>
            <w:r w:rsidRPr="00C0003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00035">
              <w:rPr>
                <w:rFonts w:ascii="Times New Roman" w:hAnsi="Times New Roman" w:cs="Times New Roman"/>
                <w:i/>
              </w:rPr>
              <w:t>pratense</w:t>
            </w:r>
            <w:proofErr w:type="spellEnd"/>
            <w:r w:rsidRPr="00C00035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44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057" w:type="dxa"/>
          </w:tcPr>
          <w:p w:rsidR="0008224D" w:rsidRPr="00C00035" w:rsidRDefault="004072E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NS</w:t>
            </w:r>
          </w:p>
        </w:tc>
        <w:tc>
          <w:tcPr>
            <w:tcW w:w="1183" w:type="dxa"/>
          </w:tcPr>
          <w:p w:rsidR="0008224D" w:rsidRPr="00C00035" w:rsidRDefault="004E6FF8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08224D" w:rsidTr="00AB5E5F">
        <w:tc>
          <w:tcPr>
            <w:tcW w:w="1615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057" w:type="dxa"/>
          </w:tcPr>
          <w:p w:rsidR="0008224D" w:rsidRPr="00C00035" w:rsidRDefault="004072E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NS</w:t>
            </w:r>
          </w:p>
        </w:tc>
        <w:tc>
          <w:tcPr>
            <w:tcW w:w="1183" w:type="dxa"/>
          </w:tcPr>
          <w:p w:rsidR="0008224D" w:rsidRPr="00C00035" w:rsidRDefault="004E6FF8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08224D" w:rsidTr="00AB5E5F">
        <w:tc>
          <w:tcPr>
            <w:tcW w:w="1615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057" w:type="dxa"/>
          </w:tcPr>
          <w:p w:rsidR="0008224D" w:rsidRPr="00C00035" w:rsidRDefault="004072E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NS</w:t>
            </w:r>
          </w:p>
        </w:tc>
        <w:tc>
          <w:tcPr>
            <w:tcW w:w="1183" w:type="dxa"/>
          </w:tcPr>
          <w:p w:rsidR="0008224D" w:rsidRPr="00C00035" w:rsidRDefault="004E6FF8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08224D" w:rsidTr="00AB5E5F">
        <w:tc>
          <w:tcPr>
            <w:tcW w:w="1615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057" w:type="dxa"/>
          </w:tcPr>
          <w:p w:rsidR="0008224D" w:rsidRPr="00C00035" w:rsidRDefault="004072E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NS</w:t>
            </w:r>
          </w:p>
        </w:tc>
        <w:tc>
          <w:tcPr>
            <w:tcW w:w="1183" w:type="dxa"/>
          </w:tcPr>
          <w:p w:rsidR="0008224D" w:rsidRPr="00C00035" w:rsidRDefault="004E6FF8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08224D" w:rsidTr="00AB5E5F">
        <w:tc>
          <w:tcPr>
            <w:tcW w:w="1615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057" w:type="dxa"/>
          </w:tcPr>
          <w:p w:rsidR="0008224D" w:rsidRPr="00C00035" w:rsidRDefault="004072E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NS</w:t>
            </w:r>
          </w:p>
        </w:tc>
        <w:tc>
          <w:tcPr>
            <w:tcW w:w="1183" w:type="dxa"/>
          </w:tcPr>
          <w:p w:rsidR="0008224D" w:rsidRPr="00C00035" w:rsidRDefault="004E6FF8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08224D" w:rsidTr="00AB5E5F">
        <w:tc>
          <w:tcPr>
            <w:tcW w:w="1615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Soybean</w:t>
            </w:r>
          </w:p>
        </w:tc>
        <w:tc>
          <w:tcPr>
            <w:tcW w:w="2250" w:type="dxa"/>
          </w:tcPr>
          <w:p w:rsidR="0008224D" w:rsidRPr="00C00035" w:rsidRDefault="00C00035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  <w:i/>
              </w:rPr>
              <w:t>Glycine max</w:t>
            </w:r>
            <w:r>
              <w:rPr>
                <w:rFonts w:ascii="Times New Roman" w:hAnsi="Times New Roman" w:cs="Times New Roman"/>
              </w:rPr>
              <w:t xml:space="preserve"> (L.) </w:t>
            </w:r>
            <w:proofErr w:type="spellStart"/>
            <w:r>
              <w:rPr>
                <w:rFonts w:ascii="Times New Roman" w:hAnsi="Times New Roman" w:cs="Times New Roman"/>
              </w:rPr>
              <w:t>Merr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057" w:type="dxa"/>
          </w:tcPr>
          <w:p w:rsidR="0008224D" w:rsidRPr="00C00035" w:rsidRDefault="004072E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73334D">
              <w:rPr>
                <w:rFonts w:ascii="Times New Roman" w:hAnsi="Times New Roman" w:cs="Times New Roman"/>
              </w:rPr>
              <w:t xml:space="preserve">ioneer </w:t>
            </w:r>
            <w:r>
              <w:rPr>
                <w:rFonts w:ascii="Times New Roman" w:hAnsi="Times New Roman" w:cs="Times New Roman"/>
              </w:rPr>
              <w:t>92Y30</w:t>
            </w:r>
          </w:p>
        </w:tc>
        <w:tc>
          <w:tcPr>
            <w:tcW w:w="1183" w:type="dxa"/>
          </w:tcPr>
          <w:p w:rsidR="0008224D" w:rsidRPr="00C00035" w:rsidRDefault="004E6FF8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08224D" w:rsidTr="00AB5E5F">
        <w:tc>
          <w:tcPr>
            <w:tcW w:w="1615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057" w:type="dxa"/>
          </w:tcPr>
          <w:p w:rsidR="0008224D" w:rsidRPr="00C00035" w:rsidRDefault="004072E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7574C0">
              <w:rPr>
                <w:rFonts w:ascii="Times New Roman" w:hAnsi="Times New Roman" w:cs="Times New Roman"/>
              </w:rPr>
              <w:t xml:space="preserve">ioneer </w:t>
            </w:r>
            <w:r>
              <w:rPr>
                <w:rFonts w:ascii="Times New Roman" w:hAnsi="Times New Roman" w:cs="Times New Roman"/>
              </w:rPr>
              <w:t>91Y90</w:t>
            </w:r>
          </w:p>
        </w:tc>
        <w:tc>
          <w:tcPr>
            <w:tcW w:w="1183" w:type="dxa"/>
          </w:tcPr>
          <w:p w:rsidR="0008224D" w:rsidRPr="00C00035" w:rsidRDefault="004E6FF8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08224D" w:rsidTr="00AB5E5F">
        <w:tc>
          <w:tcPr>
            <w:tcW w:w="1615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057" w:type="dxa"/>
          </w:tcPr>
          <w:p w:rsidR="0008224D" w:rsidRPr="00C00035" w:rsidRDefault="004072E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7574C0">
              <w:rPr>
                <w:rFonts w:ascii="Times New Roman" w:hAnsi="Times New Roman" w:cs="Times New Roman"/>
              </w:rPr>
              <w:t xml:space="preserve">ioneer </w:t>
            </w:r>
            <w:r>
              <w:rPr>
                <w:rFonts w:ascii="Times New Roman" w:hAnsi="Times New Roman" w:cs="Times New Roman"/>
              </w:rPr>
              <w:t>91Y90</w:t>
            </w:r>
          </w:p>
        </w:tc>
        <w:tc>
          <w:tcPr>
            <w:tcW w:w="1183" w:type="dxa"/>
          </w:tcPr>
          <w:p w:rsidR="0008224D" w:rsidRPr="00C00035" w:rsidRDefault="004E6FF8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08224D" w:rsidTr="00AB5E5F">
        <w:tc>
          <w:tcPr>
            <w:tcW w:w="1615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057" w:type="dxa"/>
          </w:tcPr>
          <w:p w:rsidR="0008224D" w:rsidRPr="00C00035" w:rsidRDefault="004072E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73334D">
              <w:rPr>
                <w:rFonts w:ascii="Times New Roman" w:hAnsi="Times New Roman" w:cs="Times New Roman"/>
              </w:rPr>
              <w:t xml:space="preserve">ioneer </w:t>
            </w:r>
            <w:r>
              <w:rPr>
                <w:rFonts w:ascii="Times New Roman" w:hAnsi="Times New Roman" w:cs="Times New Roman"/>
              </w:rPr>
              <w:t>91Y90</w:t>
            </w:r>
          </w:p>
        </w:tc>
        <w:tc>
          <w:tcPr>
            <w:tcW w:w="1183" w:type="dxa"/>
          </w:tcPr>
          <w:p w:rsidR="0008224D" w:rsidRPr="00C00035" w:rsidRDefault="004E6FF8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08224D" w:rsidTr="00AB5E5F">
        <w:tc>
          <w:tcPr>
            <w:tcW w:w="1615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057" w:type="dxa"/>
          </w:tcPr>
          <w:p w:rsidR="0008224D" w:rsidRPr="00C00035" w:rsidRDefault="004072E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73334D">
              <w:rPr>
                <w:rFonts w:ascii="Times New Roman" w:hAnsi="Times New Roman" w:cs="Times New Roman"/>
              </w:rPr>
              <w:t xml:space="preserve">ioneer </w:t>
            </w:r>
            <w:r>
              <w:rPr>
                <w:rFonts w:ascii="Times New Roman" w:hAnsi="Times New Roman" w:cs="Times New Roman"/>
              </w:rPr>
              <w:t>91Y90</w:t>
            </w:r>
          </w:p>
        </w:tc>
        <w:tc>
          <w:tcPr>
            <w:tcW w:w="1183" w:type="dxa"/>
          </w:tcPr>
          <w:p w:rsidR="0008224D" w:rsidRPr="00C00035" w:rsidRDefault="004E6FF8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08224D" w:rsidTr="00AB5E5F">
        <w:tc>
          <w:tcPr>
            <w:tcW w:w="1615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Winter Wheat</w:t>
            </w:r>
          </w:p>
        </w:tc>
        <w:tc>
          <w:tcPr>
            <w:tcW w:w="2250" w:type="dxa"/>
          </w:tcPr>
          <w:p w:rsidR="0008224D" w:rsidRPr="00C00035" w:rsidRDefault="00C00035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00035">
              <w:rPr>
                <w:rFonts w:ascii="Times New Roman" w:hAnsi="Times New Roman" w:cs="Times New Roman"/>
                <w:i/>
              </w:rPr>
              <w:t>Triticum</w:t>
            </w:r>
            <w:proofErr w:type="spellEnd"/>
            <w:r w:rsidRPr="00C0003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00035">
              <w:rPr>
                <w:rFonts w:ascii="Times New Roman" w:hAnsi="Times New Roman" w:cs="Times New Roman"/>
                <w:i/>
              </w:rPr>
              <w:t>aestivum</w:t>
            </w:r>
            <w:proofErr w:type="spellEnd"/>
            <w:r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44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057" w:type="dxa"/>
          </w:tcPr>
          <w:p w:rsidR="0008224D" w:rsidRPr="00C00035" w:rsidRDefault="004072E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NS</w:t>
            </w:r>
          </w:p>
        </w:tc>
        <w:tc>
          <w:tcPr>
            <w:tcW w:w="1183" w:type="dxa"/>
          </w:tcPr>
          <w:p w:rsidR="0008224D" w:rsidRPr="00C00035" w:rsidRDefault="004E6FF8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08224D" w:rsidTr="00AB5E5F">
        <w:tc>
          <w:tcPr>
            <w:tcW w:w="1615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057" w:type="dxa"/>
          </w:tcPr>
          <w:p w:rsidR="0008224D" w:rsidRPr="00C00035" w:rsidRDefault="004072E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land</w:t>
            </w:r>
          </w:p>
        </w:tc>
        <w:tc>
          <w:tcPr>
            <w:tcW w:w="1183" w:type="dxa"/>
          </w:tcPr>
          <w:p w:rsidR="0008224D" w:rsidRPr="00C00035" w:rsidRDefault="004E6FF8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08224D" w:rsidTr="00AB5E5F">
        <w:tc>
          <w:tcPr>
            <w:tcW w:w="1615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057" w:type="dxa"/>
          </w:tcPr>
          <w:p w:rsidR="0008224D" w:rsidRPr="00C00035" w:rsidRDefault="004072E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ele</w:t>
            </w:r>
          </w:p>
        </w:tc>
        <w:tc>
          <w:tcPr>
            <w:tcW w:w="1183" w:type="dxa"/>
          </w:tcPr>
          <w:p w:rsidR="0008224D" w:rsidRPr="00C00035" w:rsidRDefault="004E6FF8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chased</w:t>
            </w:r>
          </w:p>
        </w:tc>
      </w:tr>
      <w:tr w:rsidR="0008224D" w:rsidTr="00AB5E5F">
        <w:tc>
          <w:tcPr>
            <w:tcW w:w="1615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057" w:type="dxa"/>
          </w:tcPr>
          <w:p w:rsidR="0008224D" w:rsidRPr="00C00035" w:rsidRDefault="004072E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NS</w:t>
            </w:r>
            <w:r w:rsidR="004E6FF8">
              <w:rPr>
                <w:rFonts w:ascii="Times New Roman" w:hAnsi="Times New Roman" w:cs="Times New Roman"/>
              </w:rPr>
              <w:t xml:space="preserve"> (Steele)</w:t>
            </w:r>
          </w:p>
        </w:tc>
        <w:tc>
          <w:tcPr>
            <w:tcW w:w="1183" w:type="dxa"/>
          </w:tcPr>
          <w:p w:rsidR="0008224D" w:rsidRPr="00C00035" w:rsidRDefault="004E6FF8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ved</w:t>
            </w:r>
          </w:p>
        </w:tc>
      </w:tr>
      <w:tr w:rsidR="0008224D" w:rsidTr="00AB5E5F">
        <w:tc>
          <w:tcPr>
            <w:tcW w:w="1615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8224D" w:rsidRPr="00C00035" w:rsidRDefault="0008224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0003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057" w:type="dxa"/>
          </w:tcPr>
          <w:p w:rsidR="0008224D" w:rsidRPr="00C00035" w:rsidRDefault="004072ED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NS</w:t>
            </w:r>
            <w:r w:rsidR="004E6FF8">
              <w:rPr>
                <w:rFonts w:ascii="Times New Roman" w:hAnsi="Times New Roman" w:cs="Times New Roman"/>
              </w:rPr>
              <w:t xml:space="preserve"> (Steele)</w:t>
            </w:r>
          </w:p>
        </w:tc>
        <w:tc>
          <w:tcPr>
            <w:tcW w:w="1183" w:type="dxa"/>
          </w:tcPr>
          <w:p w:rsidR="0008224D" w:rsidRPr="00C00035" w:rsidRDefault="004E6FF8" w:rsidP="000822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ved</w:t>
            </w:r>
          </w:p>
        </w:tc>
      </w:tr>
    </w:tbl>
    <w:p w:rsidR="007574C0" w:rsidRDefault="007574C0" w:rsidP="007574C0">
      <w:pPr>
        <w:spacing w:line="240" w:lineRule="auto"/>
      </w:pPr>
      <w:proofErr w:type="spellStart"/>
      <w:proofErr w:type="gramStart"/>
      <w:r w:rsidRPr="007574C0">
        <w:rPr>
          <w:vertAlign w:val="superscript"/>
        </w:rPr>
        <w:t>a</w:t>
      </w:r>
      <w:r>
        <w:t>When</w:t>
      </w:r>
      <w:proofErr w:type="spellEnd"/>
      <w:proofErr w:type="gramEnd"/>
      <w:r>
        <w:t xml:space="preserve"> two varieties are listed, h</w:t>
      </w:r>
      <w:r>
        <w:t>alf (12 rows) of every plot was planted to each variety.</w:t>
      </w:r>
    </w:p>
    <w:p w:rsidR="0073334D" w:rsidRDefault="0073334D" w:rsidP="007574C0">
      <w:pPr>
        <w:spacing w:line="240" w:lineRule="auto"/>
      </w:pPr>
      <w:proofErr w:type="spellStart"/>
      <w:proofErr w:type="gramStart"/>
      <w:r w:rsidRPr="0073334D">
        <w:rPr>
          <w:vertAlign w:val="superscript"/>
        </w:rPr>
        <w:t>b</w:t>
      </w:r>
      <w:r>
        <w:t>Variety</w:t>
      </w:r>
      <w:proofErr w:type="spellEnd"/>
      <w:proofErr w:type="gramEnd"/>
      <w:r>
        <w:t xml:space="preserve"> not stated.</w:t>
      </w:r>
    </w:p>
    <w:p w:rsidR="0083056F" w:rsidRDefault="0073334D" w:rsidP="007574C0">
      <w:pPr>
        <w:spacing w:line="240" w:lineRule="auto"/>
      </w:pPr>
      <w:proofErr w:type="spellStart"/>
      <w:proofErr w:type="gramStart"/>
      <w:r>
        <w:rPr>
          <w:vertAlign w:val="superscript"/>
        </w:rPr>
        <w:t>c</w:t>
      </w:r>
      <w:r w:rsidR="007574C0">
        <w:t>S</w:t>
      </w:r>
      <w:r w:rsidR="00554A50">
        <w:t>eed</w:t>
      </w:r>
      <w:proofErr w:type="spellEnd"/>
      <w:proofErr w:type="gramEnd"/>
      <w:r w:rsidR="00554A50">
        <w:t xml:space="preserve"> s</w:t>
      </w:r>
      <w:r w:rsidR="007574C0">
        <w:t>aved after harvest the previous year</w:t>
      </w:r>
      <w:r w:rsidR="00554A50">
        <w:t xml:space="preserve"> and planted in the current year</w:t>
      </w:r>
      <w:r w:rsidR="007574C0">
        <w:t>.</w:t>
      </w:r>
    </w:p>
    <w:sectPr w:rsidR="008305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CAB"/>
    <w:rsid w:val="0008224D"/>
    <w:rsid w:val="000A1302"/>
    <w:rsid w:val="000D623D"/>
    <w:rsid w:val="001C63F1"/>
    <w:rsid w:val="004072ED"/>
    <w:rsid w:val="00415C86"/>
    <w:rsid w:val="004E6FF8"/>
    <w:rsid w:val="00554A50"/>
    <w:rsid w:val="0073334D"/>
    <w:rsid w:val="007574C0"/>
    <w:rsid w:val="0083056F"/>
    <w:rsid w:val="008A0CAB"/>
    <w:rsid w:val="00902835"/>
    <w:rsid w:val="00AB5E5F"/>
    <w:rsid w:val="00BB48C0"/>
    <w:rsid w:val="00C00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E61FDE-22C2-4037-A51A-1BA7D94AC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CAB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0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13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3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9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rdt College</Company>
  <LinksUpToDate>false</LinksUpToDate>
  <CharactersWithSpaces>1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e Haan</dc:creator>
  <cp:keywords/>
  <dc:description/>
  <cp:lastModifiedBy>Robert De Haan</cp:lastModifiedBy>
  <cp:revision>6</cp:revision>
  <cp:lastPrinted>2016-03-09T20:04:00Z</cp:lastPrinted>
  <dcterms:created xsi:type="dcterms:W3CDTF">2016-03-09T20:03:00Z</dcterms:created>
  <dcterms:modified xsi:type="dcterms:W3CDTF">2016-03-10T20:03:00Z</dcterms:modified>
</cp:coreProperties>
</file>